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D28409" w14:textId="355576FB" w:rsidR="00D22DB0" w:rsidRPr="008607E9" w:rsidRDefault="0073785B" w:rsidP="008607E9">
      <w:pPr>
        <w:spacing w:after="0" w:line="240" w:lineRule="auto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t>S</w:t>
      </w:r>
      <w:r w:rsidR="00AD6D92">
        <w:rPr>
          <w:rFonts w:ascii="Times New Roman" w:hAnsi="Times New Roman" w:cs="Times New Roman"/>
          <w:b/>
          <w:bCs/>
          <w:lang w:val="en-CA"/>
        </w:rPr>
        <w:t xml:space="preserve">1 </w:t>
      </w:r>
      <w:r w:rsidR="00D22DB0" w:rsidRPr="008607E9">
        <w:rPr>
          <w:rFonts w:ascii="Times New Roman" w:hAnsi="Times New Roman" w:cs="Times New Roman"/>
          <w:b/>
          <w:bCs/>
          <w:lang w:val="en-CA"/>
        </w:rPr>
        <w:t>Text</w:t>
      </w:r>
      <w:r w:rsidR="00AD6D92">
        <w:rPr>
          <w:rFonts w:ascii="Times New Roman" w:hAnsi="Times New Roman" w:cs="Times New Roman"/>
          <w:b/>
          <w:bCs/>
          <w:lang w:val="en-CA"/>
        </w:rPr>
        <w:t>.</w:t>
      </w:r>
      <w:r w:rsidR="00D22DB0" w:rsidRPr="008607E9">
        <w:rPr>
          <w:rFonts w:ascii="Times New Roman" w:hAnsi="Times New Roman" w:cs="Times New Roman"/>
          <w:lang w:val="en-CA"/>
        </w:rPr>
        <w:t xml:space="preserve"> </w:t>
      </w:r>
      <w:r w:rsidR="00D22DB0" w:rsidRPr="00AD6D92">
        <w:rPr>
          <w:rFonts w:ascii="Times New Roman" w:hAnsi="Times New Roman" w:cs="Times New Roman"/>
          <w:b/>
          <w:bCs/>
          <w:lang w:val="en-CA"/>
        </w:rPr>
        <w:t>Details on the health system cost calculations from health administrative data.</w:t>
      </w:r>
      <w:r w:rsidR="00D22DB0" w:rsidRPr="008607E9">
        <w:rPr>
          <w:rFonts w:ascii="Times New Roman" w:hAnsi="Times New Roman" w:cs="Times New Roman"/>
          <w:lang w:val="en-CA"/>
        </w:rPr>
        <w:t xml:space="preserve"> </w:t>
      </w:r>
    </w:p>
    <w:p w14:paraId="4A20544A" w14:textId="77777777" w:rsidR="00D22DB0" w:rsidRPr="008607E9" w:rsidRDefault="00D22DB0" w:rsidP="008607E9">
      <w:pPr>
        <w:spacing w:after="0" w:line="240" w:lineRule="auto"/>
        <w:rPr>
          <w:rFonts w:ascii="Times New Roman" w:hAnsi="Times New Roman" w:cs="Times New Roman"/>
          <w:color w:val="000000" w:themeColor="text1"/>
          <w:lang w:val="en-CA"/>
        </w:rPr>
      </w:pPr>
    </w:p>
    <w:p w14:paraId="554E8102" w14:textId="79D7AE33" w:rsidR="00D22DB0" w:rsidRPr="008607E9" w:rsidRDefault="00D22DB0" w:rsidP="008607E9">
      <w:pPr>
        <w:spacing w:after="0" w:line="240" w:lineRule="auto"/>
        <w:rPr>
          <w:rFonts w:ascii="Times New Roman" w:hAnsi="Times New Roman" w:cs="Times New Roman"/>
          <w:color w:val="000000" w:themeColor="text1"/>
          <w:lang w:val="en-CA"/>
        </w:rPr>
      </w:pPr>
      <w:r w:rsidRPr="008607E9">
        <w:rPr>
          <w:rFonts w:ascii="Times New Roman" w:hAnsi="Times New Roman" w:cs="Times New Roman"/>
          <w:color w:val="000000" w:themeColor="text1"/>
          <w:lang w:val="en-CA"/>
        </w:rPr>
        <w:t>The standardized previously developed approach (GETCOST macro) was used to determine individual-level health system costs from a public payer's perspective.</w:t>
      </w:r>
      <w:r w:rsidRPr="008607E9">
        <w:rPr>
          <w:rFonts w:ascii="Times New Roman" w:hAnsi="Times New Roman" w:cs="Times New Roman"/>
          <w:color w:val="000000" w:themeColor="text1"/>
          <w:lang w:val="en-CA"/>
        </w:rPr>
        <w:fldChar w:fldCharType="begin"/>
      </w:r>
      <w:r w:rsidR="000C4B01">
        <w:rPr>
          <w:rFonts w:ascii="Times New Roman" w:hAnsi="Times New Roman" w:cs="Times New Roman"/>
          <w:color w:val="000000" w:themeColor="text1"/>
          <w:lang w:val="en-CA"/>
        </w:rPr>
        <w:instrText xml:space="preserve"> ADDIN EN.CITE &lt;EndNote&gt;&lt;Cite&gt;&lt;Author&gt;Wodchis&lt;/Author&gt;&lt;Year&gt;2013&lt;/Year&gt;&lt;RecNum&gt;242&lt;/RecNum&gt;&lt;DisplayText&gt;[1]&lt;/DisplayText&gt;&lt;record&gt;&lt;rec-number&gt;242&lt;/rec-number&gt;&lt;foreign-keys&gt;&lt;key app="EN" db-id="9tzwvzf0yf0vrhezdxkpzzatwe2wsr9wr2ax" timestamp="1683223804"&gt;242&lt;/key&gt;&lt;/foreign-keys&gt;&lt;ref-type name="Book"&gt;6&lt;/ref-type&gt;&lt;contributors&gt;&lt;authors&gt;&lt;author&gt;Wodchis, W.P. &lt;/author&gt;&lt;author&gt;Bushmeneva, K. &lt;/author&gt;&lt;author&gt;Nikitovic, M. &lt;/author&gt;&lt;author&gt;McKillop, I. &lt;/author&gt;&lt;/authors&gt;&lt;/contributors&gt;&lt;titles&gt;&lt;title&gt;Guidelines on Person-Level Costing Using Administrative Databases in Ontario&lt;/title&gt;&lt;secondary-title&gt;Working Paper Series&lt;/secondary-title&gt;&lt;/titles&gt;&lt;volume&gt;1&lt;/volume&gt;&lt;dates&gt;&lt;year&gt;2013&lt;/year&gt;&lt;/dates&gt;&lt;pub-location&gt;Toronto: Health System Performance Research Network&lt;/pub-location&gt;&lt;urls&gt;&lt;related-urls&gt;&lt;url&gt;https://tspace.library.utoronto.ca/bitstream/1807/87373/1/Wodchis%20et%20al_2013_Guidelines%20on%20Person-Level%20Costing.pdf&lt;/url&gt;&lt;/related-urls&gt;&lt;/urls&gt;&lt;/record&gt;&lt;/Cite&gt;&lt;/EndNote&gt;</w:instrText>
      </w:r>
      <w:r w:rsidRPr="008607E9">
        <w:rPr>
          <w:rFonts w:ascii="Times New Roman" w:hAnsi="Times New Roman" w:cs="Times New Roman"/>
          <w:color w:val="000000" w:themeColor="text1"/>
          <w:lang w:val="en-CA"/>
        </w:rPr>
        <w:fldChar w:fldCharType="separate"/>
      </w:r>
      <w:r w:rsidR="000C4B01">
        <w:rPr>
          <w:rFonts w:ascii="Times New Roman" w:hAnsi="Times New Roman" w:cs="Times New Roman"/>
          <w:noProof/>
          <w:color w:val="000000" w:themeColor="text1"/>
          <w:lang w:val="en-CA"/>
        </w:rPr>
        <w:t>[1]</w:t>
      </w:r>
      <w:r w:rsidRPr="008607E9">
        <w:rPr>
          <w:rFonts w:ascii="Times New Roman" w:hAnsi="Times New Roman" w:cs="Times New Roman"/>
          <w:color w:val="000000" w:themeColor="text1"/>
          <w:lang w:val="en-CA"/>
        </w:rPr>
        <w:fldChar w:fldCharType="end"/>
      </w:r>
      <w:r w:rsidRPr="008607E9">
        <w:rPr>
          <w:rFonts w:ascii="Times New Roman" w:hAnsi="Times New Roman" w:cs="Times New Roman"/>
          <w:color w:val="000000" w:themeColor="text1"/>
          <w:lang w:val="en-CA"/>
        </w:rPr>
        <w:t xml:space="preserve"> Costs</w:t>
      </w:r>
      <w:r w:rsidRPr="008607E9">
        <w:rPr>
          <w:rFonts w:ascii="Times New Roman" w:hAnsi="Times New Roman" w:cs="Times New Roman"/>
          <w:b/>
          <w:bCs/>
          <w:i/>
          <w:iCs/>
          <w:color w:val="000000" w:themeColor="text1"/>
          <w:lang w:val="en-CA"/>
        </w:rPr>
        <w:t xml:space="preserve"> </w:t>
      </w:r>
      <w:r w:rsidRPr="008607E9">
        <w:rPr>
          <w:rFonts w:ascii="Times New Roman" w:hAnsi="Times New Roman" w:cs="Times New Roman"/>
          <w:color w:val="000000" w:themeColor="text1"/>
          <w:lang w:val="en-CA"/>
        </w:rPr>
        <w:t>included hospital admissions, ED visits, same-day surgery visits, cancer centre treatments and visits, dialysis, other outpatient care (e.g., laboratory services), physician costs, homecare and long-term services, and prescription medications (covered by the Ontario Drug Benefit program for eligible individuals). All costs were standardized using health sector-specific consumer price indices to their equivalent 2021 Canadian dollar value.</w:t>
      </w:r>
      <w:r w:rsidRPr="008607E9">
        <w:rPr>
          <w:rFonts w:ascii="Times New Roman" w:hAnsi="Times New Roman" w:cs="Times New Roman"/>
          <w:color w:val="000000" w:themeColor="text1"/>
          <w:lang w:val="en-CA"/>
        </w:rPr>
        <w:fldChar w:fldCharType="begin"/>
      </w:r>
      <w:r w:rsidR="000C4B01">
        <w:rPr>
          <w:rFonts w:ascii="Times New Roman" w:hAnsi="Times New Roman" w:cs="Times New Roman"/>
          <w:color w:val="000000" w:themeColor="text1"/>
          <w:lang w:val="en-CA"/>
        </w:rPr>
        <w:instrText xml:space="preserve"> ADDIN EN.CITE &lt;EndNote&gt;&lt;Cite ExcludeAuth="1" ExcludeYear="1"&gt;&lt;RecNum&gt;243&lt;/RecNum&gt;&lt;DisplayText&gt;[2]&lt;/DisplayText&gt;&lt;record&gt;&lt;rec-number&gt;243&lt;/rec-number&gt;&lt;foreign-keys&gt;&lt;key app="EN" db-id="9tzwvzf0yf0vrhezdxkpzzatwe2wsr9wr2ax" timestamp="1683224101"&gt;243&lt;/key&gt;&lt;/foreign-keys&gt;&lt;ref-type name="Web Page"&gt;12&lt;/ref-type&gt;&lt;contributors&gt;&lt;/contributors&gt;&lt;titles&gt;&lt;title&gt;Consumer price index portal&lt;/title&gt;&lt;/titles&gt;&lt;number&gt;May 4, 2023&lt;/number&gt;&lt;dates&gt;&lt;/dates&gt;&lt;pub-location&gt;Statistics Canada&lt;/pub-location&gt;&lt;urls&gt;&lt;related-urls&gt;&lt;url&gt;https://www.statcan.gc.ca/en/subjects-start/prices_and_price_indexes/consumer_price_indexes&lt;/url&gt;&lt;/related-urls&gt;&lt;/urls&gt;&lt;/record&gt;&lt;/Cite&gt;&lt;/EndNote&gt;</w:instrText>
      </w:r>
      <w:r w:rsidRPr="008607E9">
        <w:rPr>
          <w:rFonts w:ascii="Times New Roman" w:hAnsi="Times New Roman" w:cs="Times New Roman"/>
          <w:color w:val="000000" w:themeColor="text1"/>
          <w:lang w:val="en-CA"/>
        </w:rPr>
        <w:fldChar w:fldCharType="separate"/>
      </w:r>
      <w:r w:rsidR="000C4B01">
        <w:rPr>
          <w:rFonts w:ascii="Times New Roman" w:hAnsi="Times New Roman" w:cs="Times New Roman"/>
          <w:noProof/>
          <w:color w:val="000000" w:themeColor="text1"/>
          <w:lang w:val="en-CA"/>
        </w:rPr>
        <w:t>[2]</w:t>
      </w:r>
      <w:r w:rsidRPr="008607E9">
        <w:rPr>
          <w:rFonts w:ascii="Times New Roman" w:hAnsi="Times New Roman" w:cs="Times New Roman"/>
          <w:color w:val="000000" w:themeColor="text1"/>
          <w:lang w:val="en-CA"/>
        </w:rPr>
        <w:fldChar w:fldCharType="end"/>
      </w:r>
      <w:r w:rsidRPr="008607E9">
        <w:rPr>
          <w:rFonts w:ascii="Times New Roman" w:hAnsi="Times New Roman" w:cs="Times New Roman"/>
          <w:color w:val="000000" w:themeColor="text1"/>
          <w:lang w:val="en-CA"/>
        </w:rPr>
        <w:t xml:space="preserve"> </w:t>
      </w:r>
    </w:p>
    <w:p w14:paraId="3F9978E8" w14:textId="77777777" w:rsidR="002353D5" w:rsidRDefault="002353D5" w:rsidP="008607E9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891B432" w14:textId="1D0ABA4A" w:rsidR="00D22DB0" w:rsidRPr="008607E9" w:rsidRDefault="0073785B" w:rsidP="008607E9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D22DB0" w:rsidRPr="008607E9">
        <w:rPr>
          <w:rFonts w:ascii="Times New Roman" w:hAnsi="Times New Roman" w:cs="Times New Roman"/>
          <w:b/>
          <w:bCs/>
        </w:rPr>
        <w:t>-References</w:t>
      </w:r>
    </w:p>
    <w:p w14:paraId="2C8E8745" w14:textId="77777777" w:rsidR="000C4B01" w:rsidRPr="000C4B01" w:rsidRDefault="00D22DB0" w:rsidP="000C4B01">
      <w:pPr>
        <w:pStyle w:val="EndNoteBibliography"/>
        <w:spacing w:after="0"/>
      </w:pPr>
      <w:r w:rsidRPr="008607E9">
        <w:rPr>
          <w:rFonts w:ascii="Times New Roman" w:hAnsi="Times New Roman" w:cs="Times New Roman"/>
        </w:rPr>
        <w:fldChar w:fldCharType="begin"/>
      </w:r>
      <w:r w:rsidRPr="008607E9">
        <w:rPr>
          <w:rFonts w:ascii="Times New Roman" w:hAnsi="Times New Roman" w:cs="Times New Roman"/>
        </w:rPr>
        <w:instrText xml:space="preserve"> ADDIN EN.REFLIST </w:instrText>
      </w:r>
      <w:r w:rsidRPr="008607E9">
        <w:rPr>
          <w:rFonts w:ascii="Times New Roman" w:hAnsi="Times New Roman" w:cs="Times New Roman"/>
        </w:rPr>
        <w:fldChar w:fldCharType="separate"/>
      </w:r>
      <w:r w:rsidR="000C4B01" w:rsidRPr="000C4B01">
        <w:t>1.</w:t>
      </w:r>
      <w:r w:rsidR="000C4B01" w:rsidRPr="000C4B01">
        <w:tab/>
        <w:t>Wodchis WP, Bushmeneva K, Nikitovic M, McKillop I. Guidelines on Person-Level Costing Using Administrative Databases in Ontario. Toronto: Health System Performance Research Network2013.</w:t>
      </w:r>
    </w:p>
    <w:p w14:paraId="7DEDC47C" w14:textId="3E5C0678" w:rsidR="000C4B01" w:rsidRPr="000C4B01" w:rsidRDefault="000C4B01" w:rsidP="000C4B01">
      <w:pPr>
        <w:pStyle w:val="EndNoteBibliography"/>
      </w:pPr>
      <w:r w:rsidRPr="000C4B01">
        <w:t>2.</w:t>
      </w:r>
      <w:r w:rsidRPr="000C4B01">
        <w:tab/>
        <w:t xml:space="preserve">Consumer price index portal Statistics Canada [May 4, 2023]. Available from: </w:t>
      </w:r>
      <w:hyperlink r:id="rId8" w:history="1">
        <w:r w:rsidRPr="000C4B01">
          <w:rPr>
            <w:rStyle w:val="Hyperlink"/>
          </w:rPr>
          <w:t>https://www.statcan.gc.ca/en/subjects-start/prices_and_price_indexes/consumer_price_indexes</w:t>
        </w:r>
      </w:hyperlink>
      <w:r w:rsidRPr="000C4B01">
        <w:t>.</w:t>
      </w:r>
    </w:p>
    <w:p w14:paraId="795EA82B" w14:textId="4F976440" w:rsidR="00D2441E" w:rsidRPr="008607E9" w:rsidRDefault="00D22DB0" w:rsidP="008607E9">
      <w:pPr>
        <w:spacing w:after="0" w:line="240" w:lineRule="auto"/>
        <w:rPr>
          <w:rFonts w:ascii="Times New Roman" w:hAnsi="Times New Roman" w:cs="Times New Roman"/>
        </w:rPr>
      </w:pPr>
      <w:r w:rsidRPr="008607E9">
        <w:rPr>
          <w:rFonts w:ascii="Times New Roman" w:hAnsi="Times New Roman" w:cs="Times New Roman"/>
        </w:rPr>
        <w:fldChar w:fldCharType="end"/>
      </w:r>
    </w:p>
    <w:sectPr w:rsidR="00D2441E" w:rsidRPr="008607E9" w:rsidSect="00A42853">
      <w:footerReference w:type="default" r:id="rId9"/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2675BC" w14:textId="77777777" w:rsidR="00A3090F" w:rsidRDefault="00A3090F" w:rsidP="00BF16D8">
      <w:pPr>
        <w:spacing w:after="0" w:line="240" w:lineRule="auto"/>
      </w:pPr>
      <w:r>
        <w:separator/>
      </w:r>
    </w:p>
  </w:endnote>
  <w:endnote w:type="continuationSeparator" w:id="0">
    <w:p w14:paraId="634D716D" w14:textId="77777777" w:rsidR="00A3090F" w:rsidRDefault="00A3090F" w:rsidP="00BF16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680652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162502" w14:textId="06DE377F" w:rsidR="0073785B" w:rsidRDefault="0073785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63F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843D36" w14:textId="77777777" w:rsidR="0073785B" w:rsidRDefault="007378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330445" w14:textId="77777777" w:rsidR="00A3090F" w:rsidRDefault="00A3090F" w:rsidP="00BF16D8">
      <w:pPr>
        <w:spacing w:after="0" w:line="240" w:lineRule="auto"/>
      </w:pPr>
      <w:r>
        <w:separator/>
      </w:r>
    </w:p>
  </w:footnote>
  <w:footnote w:type="continuationSeparator" w:id="0">
    <w:p w14:paraId="3CF21323" w14:textId="77777777" w:rsidR="00A3090F" w:rsidRDefault="00A3090F" w:rsidP="00BF16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8D4100"/>
    <w:multiLevelType w:val="hybridMultilevel"/>
    <w:tmpl w:val="9BAECC22"/>
    <w:lvl w:ilvl="0" w:tplc="8A6239E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4426DE"/>
    <w:multiLevelType w:val="hybridMultilevel"/>
    <w:tmpl w:val="84A427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6568AD"/>
    <w:multiLevelType w:val="hybridMultilevel"/>
    <w:tmpl w:val="2398D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180F48"/>
    <w:multiLevelType w:val="hybridMultilevel"/>
    <w:tmpl w:val="E5207B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627E91"/>
    <w:multiLevelType w:val="hybridMultilevel"/>
    <w:tmpl w:val="950A4A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204115"/>
    <w:multiLevelType w:val="hybridMultilevel"/>
    <w:tmpl w:val="12CC8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FB20DF"/>
    <w:multiLevelType w:val="hybridMultilevel"/>
    <w:tmpl w:val="DECAAFBC"/>
    <w:lvl w:ilvl="0" w:tplc="E706993A">
      <w:start w:val="909"/>
      <w:numFmt w:val="bullet"/>
      <w:lvlText w:val="•"/>
      <w:lvlJc w:val="left"/>
      <w:pPr>
        <w:ind w:left="1065" w:hanging="705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7E1547"/>
    <w:multiLevelType w:val="hybridMultilevel"/>
    <w:tmpl w:val="009256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0D3930"/>
    <w:multiLevelType w:val="hybridMultilevel"/>
    <w:tmpl w:val="590C78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5127512">
    <w:abstractNumId w:val="4"/>
  </w:num>
  <w:num w:numId="2" w16cid:durableId="1167675525">
    <w:abstractNumId w:val="2"/>
  </w:num>
  <w:num w:numId="3" w16cid:durableId="291520011">
    <w:abstractNumId w:val="7"/>
  </w:num>
  <w:num w:numId="4" w16cid:durableId="910234307">
    <w:abstractNumId w:val="1"/>
  </w:num>
  <w:num w:numId="5" w16cid:durableId="1460539128">
    <w:abstractNumId w:val="5"/>
  </w:num>
  <w:num w:numId="6" w16cid:durableId="1067267051">
    <w:abstractNumId w:val="3"/>
  </w:num>
  <w:num w:numId="7" w16cid:durableId="794062949">
    <w:abstractNumId w:val="6"/>
  </w:num>
  <w:num w:numId="8" w16cid:durableId="1347099199">
    <w:abstractNumId w:val="0"/>
  </w:num>
  <w:num w:numId="9" w16cid:durableId="13596949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xMjK1MLQwMjEGEko6SsGpxcWZ+XkgBYZGtQCY1Z/0LQAAAA=="/>
    <w:docVar w:name="dgnword-docGUID" w:val="{B6192742-FF06-441C-8C17-0A6E2BF23C0B}"/>
    <w:docVar w:name="dgnword-eventsink" w:val="2501343440480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zwvzf0yf0vrhezdxkpzzatwe2wsr9wr2ax&quot;&gt;ChonicDiseaseCOVID19&lt;record-ids&gt;&lt;item&gt;242&lt;/item&gt;&lt;item&gt;243&lt;/item&gt;&lt;/record-ids&gt;&lt;/item&gt;&lt;/Libraries&gt;"/>
  </w:docVars>
  <w:rsids>
    <w:rsidRoot w:val="00D2500F"/>
    <w:rsid w:val="000457F4"/>
    <w:rsid w:val="00061EAE"/>
    <w:rsid w:val="000656C1"/>
    <w:rsid w:val="00075080"/>
    <w:rsid w:val="00081344"/>
    <w:rsid w:val="000900F7"/>
    <w:rsid w:val="000A4C59"/>
    <w:rsid w:val="000C4B01"/>
    <w:rsid w:val="00104D71"/>
    <w:rsid w:val="00110F0C"/>
    <w:rsid w:val="00147AC8"/>
    <w:rsid w:val="001754DC"/>
    <w:rsid w:val="001B78F1"/>
    <w:rsid w:val="001F281E"/>
    <w:rsid w:val="00212BF5"/>
    <w:rsid w:val="002225AF"/>
    <w:rsid w:val="002353D5"/>
    <w:rsid w:val="00255315"/>
    <w:rsid w:val="00293347"/>
    <w:rsid w:val="0029753D"/>
    <w:rsid w:val="002A4B38"/>
    <w:rsid w:val="002B4FA1"/>
    <w:rsid w:val="002B7AB8"/>
    <w:rsid w:val="002D0F16"/>
    <w:rsid w:val="002D517A"/>
    <w:rsid w:val="002E12AE"/>
    <w:rsid w:val="002F1909"/>
    <w:rsid w:val="00305423"/>
    <w:rsid w:val="0030547D"/>
    <w:rsid w:val="003119E8"/>
    <w:rsid w:val="003253B6"/>
    <w:rsid w:val="00345E88"/>
    <w:rsid w:val="00347395"/>
    <w:rsid w:val="00354983"/>
    <w:rsid w:val="003577A7"/>
    <w:rsid w:val="00377DA9"/>
    <w:rsid w:val="00382A69"/>
    <w:rsid w:val="003A3AE8"/>
    <w:rsid w:val="003C5D52"/>
    <w:rsid w:val="003E00DE"/>
    <w:rsid w:val="00412E2B"/>
    <w:rsid w:val="00442315"/>
    <w:rsid w:val="004476F7"/>
    <w:rsid w:val="004621F7"/>
    <w:rsid w:val="00490A54"/>
    <w:rsid w:val="004B28E4"/>
    <w:rsid w:val="004B3438"/>
    <w:rsid w:val="004E12CE"/>
    <w:rsid w:val="0051055C"/>
    <w:rsid w:val="00533FDE"/>
    <w:rsid w:val="005423F8"/>
    <w:rsid w:val="0054630C"/>
    <w:rsid w:val="0055347A"/>
    <w:rsid w:val="00554031"/>
    <w:rsid w:val="00570714"/>
    <w:rsid w:val="005911CF"/>
    <w:rsid w:val="00595A0E"/>
    <w:rsid w:val="00595EFA"/>
    <w:rsid w:val="005B301A"/>
    <w:rsid w:val="005C3BB7"/>
    <w:rsid w:val="005D25ED"/>
    <w:rsid w:val="00602DCF"/>
    <w:rsid w:val="006129C6"/>
    <w:rsid w:val="006171B1"/>
    <w:rsid w:val="00624D2F"/>
    <w:rsid w:val="00641E45"/>
    <w:rsid w:val="00655F73"/>
    <w:rsid w:val="00674786"/>
    <w:rsid w:val="00674AE5"/>
    <w:rsid w:val="006D079E"/>
    <w:rsid w:val="006D6EC6"/>
    <w:rsid w:val="007352CD"/>
    <w:rsid w:val="0073785B"/>
    <w:rsid w:val="0074228F"/>
    <w:rsid w:val="00746F91"/>
    <w:rsid w:val="00757697"/>
    <w:rsid w:val="007618CB"/>
    <w:rsid w:val="00776499"/>
    <w:rsid w:val="00783BF0"/>
    <w:rsid w:val="007916C2"/>
    <w:rsid w:val="0079340D"/>
    <w:rsid w:val="00797A18"/>
    <w:rsid w:val="007A1F3C"/>
    <w:rsid w:val="007A3D46"/>
    <w:rsid w:val="007B2E9F"/>
    <w:rsid w:val="007B669A"/>
    <w:rsid w:val="007C17F0"/>
    <w:rsid w:val="007C6DEC"/>
    <w:rsid w:val="007D1550"/>
    <w:rsid w:val="008048D6"/>
    <w:rsid w:val="00807B9F"/>
    <w:rsid w:val="00813859"/>
    <w:rsid w:val="00827BA0"/>
    <w:rsid w:val="0083716A"/>
    <w:rsid w:val="008563F1"/>
    <w:rsid w:val="008607E9"/>
    <w:rsid w:val="00881480"/>
    <w:rsid w:val="00894559"/>
    <w:rsid w:val="008B2263"/>
    <w:rsid w:val="008C2B9F"/>
    <w:rsid w:val="008C6417"/>
    <w:rsid w:val="008D1415"/>
    <w:rsid w:val="008D3EB0"/>
    <w:rsid w:val="008D568B"/>
    <w:rsid w:val="008E46A6"/>
    <w:rsid w:val="008E7233"/>
    <w:rsid w:val="009128AF"/>
    <w:rsid w:val="009303D1"/>
    <w:rsid w:val="00965546"/>
    <w:rsid w:val="009672B9"/>
    <w:rsid w:val="00967F66"/>
    <w:rsid w:val="00975097"/>
    <w:rsid w:val="0099169E"/>
    <w:rsid w:val="00991867"/>
    <w:rsid w:val="009D05E5"/>
    <w:rsid w:val="009E54A9"/>
    <w:rsid w:val="009F54E0"/>
    <w:rsid w:val="00A03155"/>
    <w:rsid w:val="00A1728A"/>
    <w:rsid w:val="00A260DA"/>
    <w:rsid w:val="00A2743C"/>
    <w:rsid w:val="00A3090F"/>
    <w:rsid w:val="00A42853"/>
    <w:rsid w:val="00A47598"/>
    <w:rsid w:val="00A61DDD"/>
    <w:rsid w:val="00A77BC9"/>
    <w:rsid w:val="00A83A2D"/>
    <w:rsid w:val="00A84E50"/>
    <w:rsid w:val="00A93971"/>
    <w:rsid w:val="00AB3310"/>
    <w:rsid w:val="00AC700F"/>
    <w:rsid w:val="00AD6D92"/>
    <w:rsid w:val="00AE2683"/>
    <w:rsid w:val="00AE6DA1"/>
    <w:rsid w:val="00B225F3"/>
    <w:rsid w:val="00B36AAD"/>
    <w:rsid w:val="00B8731D"/>
    <w:rsid w:val="00BB2D8C"/>
    <w:rsid w:val="00BC17D3"/>
    <w:rsid w:val="00BD20C1"/>
    <w:rsid w:val="00BD2252"/>
    <w:rsid w:val="00BD7614"/>
    <w:rsid w:val="00BE679F"/>
    <w:rsid w:val="00BF16D8"/>
    <w:rsid w:val="00C0312B"/>
    <w:rsid w:val="00C06453"/>
    <w:rsid w:val="00C33475"/>
    <w:rsid w:val="00C5443C"/>
    <w:rsid w:val="00C545F4"/>
    <w:rsid w:val="00C65B80"/>
    <w:rsid w:val="00C777A6"/>
    <w:rsid w:val="00C8180F"/>
    <w:rsid w:val="00CB3F54"/>
    <w:rsid w:val="00CB7C11"/>
    <w:rsid w:val="00CC06A5"/>
    <w:rsid w:val="00CC41EF"/>
    <w:rsid w:val="00CC5868"/>
    <w:rsid w:val="00D20EDA"/>
    <w:rsid w:val="00D22DB0"/>
    <w:rsid w:val="00D2441E"/>
    <w:rsid w:val="00D2500F"/>
    <w:rsid w:val="00D427B4"/>
    <w:rsid w:val="00D5489C"/>
    <w:rsid w:val="00D72FC3"/>
    <w:rsid w:val="00D81C72"/>
    <w:rsid w:val="00D943F6"/>
    <w:rsid w:val="00DA71E4"/>
    <w:rsid w:val="00DB04BF"/>
    <w:rsid w:val="00DF61E0"/>
    <w:rsid w:val="00E00CDF"/>
    <w:rsid w:val="00E21560"/>
    <w:rsid w:val="00E57396"/>
    <w:rsid w:val="00E64327"/>
    <w:rsid w:val="00E80186"/>
    <w:rsid w:val="00E829EB"/>
    <w:rsid w:val="00E94723"/>
    <w:rsid w:val="00EB177B"/>
    <w:rsid w:val="00EB361A"/>
    <w:rsid w:val="00EC03EB"/>
    <w:rsid w:val="00EC0B85"/>
    <w:rsid w:val="00EF569B"/>
    <w:rsid w:val="00EF6188"/>
    <w:rsid w:val="00F265DD"/>
    <w:rsid w:val="00F54CDC"/>
    <w:rsid w:val="00F56581"/>
    <w:rsid w:val="00F75D20"/>
    <w:rsid w:val="00FB35E3"/>
    <w:rsid w:val="00FD3A42"/>
    <w:rsid w:val="00FE62FB"/>
    <w:rsid w:val="00FE7AF3"/>
    <w:rsid w:val="02F1AE98"/>
    <w:rsid w:val="095120B7"/>
    <w:rsid w:val="09527355"/>
    <w:rsid w:val="0A1EA9D1"/>
    <w:rsid w:val="0A36EC7B"/>
    <w:rsid w:val="1048FD88"/>
    <w:rsid w:val="10C60A42"/>
    <w:rsid w:val="15CE4BB2"/>
    <w:rsid w:val="1D5D62A0"/>
    <w:rsid w:val="2220AACA"/>
    <w:rsid w:val="2365D4B0"/>
    <w:rsid w:val="24068D44"/>
    <w:rsid w:val="27D5AEDD"/>
    <w:rsid w:val="2AF3D4FD"/>
    <w:rsid w:val="34D4A8E6"/>
    <w:rsid w:val="4510B70A"/>
    <w:rsid w:val="462B17AA"/>
    <w:rsid w:val="4779B9FD"/>
    <w:rsid w:val="4AC7A665"/>
    <w:rsid w:val="51E35240"/>
    <w:rsid w:val="54B12519"/>
    <w:rsid w:val="588975B3"/>
    <w:rsid w:val="58C90754"/>
    <w:rsid w:val="5A7965F0"/>
    <w:rsid w:val="5AD88844"/>
    <w:rsid w:val="67F2E9A6"/>
    <w:rsid w:val="6AF38316"/>
    <w:rsid w:val="6B9AE7B3"/>
    <w:rsid w:val="6DBAA441"/>
    <w:rsid w:val="6ECBF466"/>
    <w:rsid w:val="6F57E0AE"/>
    <w:rsid w:val="78890259"/>
    <w:rsid w:val="7C011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CD26C"/>
  <w15:docId w15:val="{14CE87A8-D944-4B7A-A34B-47B373D4B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244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44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44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44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441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22DB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2DB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22DB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22DB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22DB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22DB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777A6"/>
    <w:pPr>
      <w:spacing w:after="0" w:line="240" w:lineRule="auto"/>
    </w:pPr>
    <w:rPr>
      <w:sz w:val="24"/>
      <w:szCs w:val="24"/>
      <w:lang w:val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C777A6"/>
    <w:pPr>
      <w:spacing w:after="0" w:line="240" w:lineRule="auto"/>
      <w:ind w:left="720"/>
      <w:contextualSpacing/>
    </w:pPr>
    <w:rPr>
      <w:rFonts w:eastAsia="Times New Roman" w:cs="Arial"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9F54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F16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6D8"/>
  </w:style>
  <w:style w:type="paragraph" w:styleId="Footer">
    <w:name w:val="footer"/>
    <w:basedOn w:val="Normal"/>
    <w:link w:val="FooterChar"/>
    <w:uiPriority w:val="99"/>
    <w:unhideWhenUsed/>
    <w:rsid w:val="00BF16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6D8"/>
  </w:style>
  <w:style w:type="paragraph" w:styleId="BalloonText">
    <w:name w:val="Balloon Text"/>
    <w:basedOn w:val="Normal"/>
    <w:link w:val="BalloonTextChar"/>
    <w:uiPriority w:val="99"/>
    <w:semiHidden/>
    <w:unhideWhenUsed/>
    <w:rsid w:val="007378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85B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C6417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54630C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4630C"/>
    <w:rPr>
      <w:rFonts w:eastAsia="Times New Roman" w:cs="Arial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tatcan.gc.ca/en/subjects-start/prices_and_price_indexes/consumer_price_indexes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B784A9-EC53-46DD-A4EA-8789F890E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5</Words>
  <Characters>2424</Characters>
  <Application>Microsoft Office Word</Application>
  <DocSecurity>0</DocSecurity>
  <Lines>20</Lines>
  <Paragraphs>5</Paragraphs>
  <ScaleCrop>false</ScaleCrop>
  <Company/>
  <LinksUpToDate>false</LinksUpToDate>
  <CharactersWithSpaces>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tyana Kendzerska</dc:creator>
  <cp:lastModifiedBy>Tetyana Kendzerska</cp:lastModifiedBy>
  <cp:revision>7</cp:revision>
  <dcterms:created xsi:type="dcterms:W3CDTF">2024-11-08T18:51:00Z</dcterms:created>
  <dcterms:modified xsi:type="dcterms:W3CDTF">2024-11-08T18:53:00Z</dcterms:modified>
</cp:coreProperties>
</file>